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The merit score for each feature</w:t>
      </w:r>
    </w:p>
    <w:tbl>
      <w:tblPr>
        <w:tblW w:w="40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3309"/>
      </w:tblGrid>
      <w:tr>
        <w:trPr/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erit</w:t>
            </w:r>
          </w:p>
        </w:tc>
        <w:tc>
          <w:tcPr>
            <w:tcW w:w="3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eature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30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ervation Score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28.6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ar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27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eness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25.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24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7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2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2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21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5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9.6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5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9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eness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8.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olume_L2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4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8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1.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ar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0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traint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10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phobicity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9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9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olume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9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Structure(5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9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ervation Score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8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citation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6.8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6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6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phobicity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5.8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Type(1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5.4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olume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4.6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phobicity_L2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3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ar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6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00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Structure(2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9.9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weenness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8.9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gree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7.9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5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6.9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7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3.9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ervation Score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2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SC(5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90.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weenness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9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weenness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8.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5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6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9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4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ubscore_L2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4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4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1.8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7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1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8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0.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7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0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olume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0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eness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6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3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4.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2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4.2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eness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4.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3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4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lative Accecible Surface Area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3.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cible Surface Area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2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ustering Coefficients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2.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4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1.7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ervation Score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1.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ustering Coefficients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0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eness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70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7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9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ustering Coefficients_L2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6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5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5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2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4.9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eness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3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ustering Coefficients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1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8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6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ar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9.7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3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9.6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lative Accecible Surface Area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8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phobicity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8.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gree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8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ubscore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7.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3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4.7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9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3.6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3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3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eness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7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2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lative Accecible Surface Area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51.9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SC(4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9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Structure(3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8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4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8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20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6.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8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6.4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6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6.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1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5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20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5.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6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5.3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2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SC(2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cible Surface Area_L3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4.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gree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4.2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20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4.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ubscore_L1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3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weenness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3.8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2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3.7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Structure(7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3.5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traint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3.2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4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1.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SC(1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40.2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2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9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6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9.1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1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9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equency(10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8.9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eness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7.6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9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7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cible Surface Area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6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9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Structure(4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4.8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9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4.1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6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Type(2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2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1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1.3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3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1.2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0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0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gree_L2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9.8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5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9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8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6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lative Accecible Surface Area_L1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6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NSC(3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5.9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5.8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citation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5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traint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5.2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4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1.1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lative Accecible Surface Area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0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citation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0.6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citation_L2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traint_L3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9.5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8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7.9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cible Surface Area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Structure(6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6.7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SM(10)</w:t>
            </w:r>
          </w:p>
        </w:tc>
      </w:tr>
      <w:tr>
        <w:trPr/>
        <w:tc>
          <w:tcPr>
            <w:tcW w:w="72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6.4</w:t>
            </w:r>
          </w:p>
        </w:tc>
        <w:tc>
          <w:tcPr>
            <w:tcW w:w="3309" w:type="dxa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_Identity(14)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6.1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ubscore</w:t>
            </w:r>
          </w:p>
        </w:tc>
      </w:tr>
      <w:tr>
        <w:trPr/>
        <w:tc>
          <w:tcPr>
            <w:tcW w:w="7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30</w:t>
            </w:r>
          </w:p>
        </w:tc>
        <w:tc>
          <w:tcPr>
            <w:tcW w:w="33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ervation Score</w:t>
            </w:r>
          </w:p>
        </w:tc>
      </w:tr>
    </w:tbl>
    <w:p>
      <w:pPr>
        <w:pStyle w:val="Normal"/>
        <w:rPr/>
      </w:pPr>
      <w:r>
        <w:rPr/>
        <w:t>The merit scores were calculated by</w:t>
      </w:r>
      <w:r>
        <w:rPr/>
        <w:t xml:space="preserve"> using </w:t>
      </w:r>
      <w:r>
        <w:rPr/>
        <w:t xml:space="preserve">the </w:t>
      </w:r>
      <w:r>
        <w:rPr>
          <w:color w:val="FF0000"/>
        </w:rPr>
        <w:t>attribute selection</w:t>
      </w:r>
      <w:r>
        <w:rPr/>
        <w:t xml:space="preserve"> module in Weka 3.6.1. The suffix L1, L2 and L3 denote the environment of the first layer, second layer and third layer, respectively. The number in the </w:t>
      </w:r>
      <w:r>
        <w:rPr/>
        <w:t>parentheses</w:t>
      </w:r>
      <w:r>
        <w:rPr/>
        <w:t xml:space="preserve"> indicates the </w:t>
      </w:r>
      <w:r>
        <w:rPr/>
        <w:t xml:space="preserve">element </w:t>
      </w:r>
      <w:r>
        <w:rPr/>
        <w:t>order</w:t>
      </w:r>
      <w:r>
        <w:rPr/>
        <w:t xml:space="preserve"> in the corresponding feature vector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6T13:24:00Z</dcterms:created>
  <dc:creator>LYZ</dc:creator>
  <dc:description/>
  <cp:keywords/>
  <dc:language>en-US</dc:language>
  <cp:lastModifiedBy>Yizhou Li</cp:lastModifiedBy>
  <dcterms:modified xsi:type="dcterms:W3CDTF">2010-12-29T08:28:00Z</dcterms:modified>
  <cp:revision>11</cp:revision>
  <dc:subject/>
  <dc:title/>
</cp:coreProperties>
</file>